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819"/>
        <w:gridCol w:w="1276"/>
        <w:gridCol w:w="1366"/>
      </w:tblGrid>
      <w:tr w:rsidR="006F799C" w:rsidTr="006F799C">
        <w:tc>
          <w:tcPr>
            <w:tcW w:w="1555" w:type="dxa"/>
          </w:tcPr>
          <w:p w:rsidR="006F799C" w:rsidRDefault="006F799C">
            <w:r>
              <w:t>Model number</w:t>
            </w:r>
          </w:p>
        </w:tc>
        <w:tc>
          <w:tcPr>
            <w:tcW w:w="4819" w:type="dxa"/>
          </w:tcPr>
          <w:p w:rsidR="006F799C" w:rsidRDefault="006F799C">
            <w:r>
              <w:t>Model</w:t>
            </w:r>
          </w:p>
        </w:tc>
        <w:tc>
          <w:tcPr>
            <w:tcW w:w="1276" w:type="dxa"/>
          </w:tcPr>
          <w:p w:rsidR="006F799C" w:rsidRDefault="006F799C">
            <w:proofErr w:type="spellStart"/>
            <w:r>
              <w:t>AICc</w:t>
            </w:r>
            <w:proofErr w:type="spellEnd"/>
          </w:p>
        </w:tc>
        <w:tc>
          <w:tcPr>
            <w:tcW w:w="1366" w:type="dxa"/>
          </w:tcPr>
          <w:p w:rsidR="006F799C" w:rsidRDefault="006F799C">
            <w:r>
              <w:t>Weights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1</w:t>
            </w:r>
          </w:p>
        </w:tc>
        <w:tc>
          <w:tcPr>
            <w:tcW w:w="4819" w:type="dxa"/>
          </w:tcPr>
          <w:p w:rsidR="006F799C" w:rsidRDefault="006F799C" w:rsidP="006F799C">
            <w:proofErr w:type="spellStart"/>
            <w:r>
              <w:t>yi</w:t>
            </w:r>
            <w:proofErr w:type="spellEnd"/>
            <w:r>
              <w:t xml:space="preserve"> ~ 1 + S</w:t>
            </w:r>
            <w:r w:rsidRPr="006F799C">
              <w:t>al</w:t>
            </w:r>
            <w:r>
              <w:t>inity g</w:t>
            </w:r>
            <w:r w:rsidRPr="006F799C">
              <w:t>r</w:t>
            </w:r>
            <w:r>
              <w:t>ou</w:t>
            </w:r>
            <w:r w:rsidRPr="006F799C">
              <w:t>p + Temperature</w:t>
            </w:r>
          </w:p>
        </w:tc>
        <w:tc>
          <w:tcPr>
            <w:tcW w:w="1276" w:type="dxa"/>
          </w:tcPr>
          <w:p w:rsidR="006F799C" w:rsidRDefault="006F799C" w:rsidP="006F799C">
            <w:r>
              <w:t>409.90</w:t>
            </w:r>
          </w:p>
        </w:tc>
        <w:tc>
          <w:tcPr>
            <w:tcW w:w="1366" w:type="dxa"/>
          </w:tcPr>
          <w:p w:rsidR="006F799C" w:rsidRDefault="006F799C">
            <w:r>
              <w:t>6.07e-01</w:t>
            </w:r>
          </w:p>
        </w:tc>
      </w:tr>
      <w:tr w:rsidR="006F799C" w:rsidTr="006F799C">
        <w:trPr>
          <w:trHeight w:val="118"/>
        </w:trPr>
        <w:tc>
          <w:tcPr>
            <w:tcW w:w="1555" w:type="dxa"/>
          </w:tcPr>
          <w:p w:rsidR="006F799C" w:rsidRDefault="006F799C">
            <w:r>
              <w:t>2</w:t>
            </w:r>
          </w:p>
        </w:tc>
        <w:tc>
          <w:tcPr>
            <w:tcW w:w="4819" w:type="dxa"/>
          </w:tcPr>
          <w:p w:rsidR="006F799C" w:rsidRDefault="006F799C" w:rsidP="006F799C">
            <w:proofErr w:type="spellStart"/>
            <w:r w:rsidRPr="006F799C">
              <w:t>yi</w:t>
            </w:r>
            <w:proofErr w:type="spellEnd"/>
            <w:r w:rsidRPr="006F799C">
              <w:t xml:space="preserve"> ~ 1 + </w:t>
            </w:r>
            <w:r>
              <w:t>S</w:t>
            </w:r>
            <w:r w:rsidRPr="006F799C">
              <w:t>al</w:t>
            </w:r>
            <w:r>
              <w:t>inity g</w:t>
            </w:r>
            <w:r w:rsidRPr="006F799C">
              <w:t>r</w:t>
            </w:r>
            <w:r>
              <w:t>ou</w:t>
            </w:r>
            <w:r w:rsidRPr="006F799C">
              <w:t xml:space="preserve">p + pH + </w:t>
            </w:r>
            <w:r>
              <w:t>T</w:t>
            </w:r>
            <w:r w:rsidRPr="006F799C">
              <w:t>emperature</w:t>
            </w:r>
          </w:p>
        </w:tc>
        <w:tc>
          <w:tcPr>
            <w:tcW w:w="1276" w:type="dxa"/>
          </w:tcPr>
          <w:p w:rsidR="006F799C" w:rsidRDefault="006F799C">
            <w:r>
              <w:t>411.36</w:t>
            </w:r>
          </w:p>
        </w:tc>
        <w:tc>
          <w:tcPr>
            <w:tcW w:w="1366" w:type="dxa"/>
          </w:tcPr>
          <w:p w:rsidR="006F799C" w:rsidRDefault="006F799C" w:rsidP="006F799C">
            <w:r>
              <w:t>2.92e-01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3</w:t>
            </w:r>
          </w:p>
        </w:tc>
        <w:tc>
          <w:tcPr>
            <w:tcW w:w="4819" w:type="dxa"/>
          </w:tcPr>
          <w:p w:rsidR="006F799C" w:rsidRDefault="006F799C" w:rsidP="006F799C">
            <w:proofErr w:type="spellStart"/>
            <w:r w:rsidRPr="006F799C">
              <w:t>yi</w:t>
            </w:r>
            <w:proofErr w:type="spellEnd"/>
            <w:r w:rsidRPr="006F799C">
              <w:t xml:space="preserve"> ~ 1 + </w:t>
            </w:r>
            <w:r>
              <w:t>S</w:t>
            </w:r>
            <w:r w:rsidRPr="006F799C">
              <w:t>al</w:t>
            </w:r>
            <w:r>
              <w:t>inity g</w:t>
            </w:r>
            <w:r w:rsidRPr="006F799C">
              <w:t>r</w:t>
            </w:r>
            <w:r>
              <w:t>ou</w:t>
            </w:r>
            <w:r w:rsidRPr="006F799C">
              <w:t>p + W</w:t>
            </w:r>
            <w:r>
              <w:t>ater type</w:t>
            </w:r>
            <w:r w:rsidRPr="006F799C">
              <w:t xml:space="preserve"> + Temperature</w:t>
            </w:r>
          </w:p>
        </w:tc>
        <w:tc>
          <w:tcPr>
            <w:tcW w:w="1276" w:type="dxa"/>
          </w:tcPr>
          <w:p w:rsidR="006F799C" w:rsidRDefault="006F799C">
            <w:r>
              <w:t>415.84</w:t>
            </w:r>
          </w:p>
        </w:tc>
        <w:tc>
          <w:tcPr>
            <w:tcW w:w="1366" w:type="dxa"/>
          </w:tcPr>
          <w:p w:rsidR="006F799C" w:rsidRDefault="006F799C">
            <w:r>
              <w:t>3.10e-02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4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 w:rsidRPr="006F799C">
              <w:t>yi</w:t>
            </w:r>
            <w:proofErr w:type="spellEnd"/>
            <w:r w:rsidRPr="006F799C">
              <w:t xml:space="preserve"> ~ 1 + Temperature</w:t>
            </w:r>
          </w:p>
        </w:tc>
        <w:tc>
          <w:tcPr>
            <w:tcW w:w="1276" w:type="dxa"/>
          </w:tcPr>
          <w:p w:rsidR="006F799C" w:rsidRDefault="006F799C">
            <w:r>
              <w:t>416.08</w:t>
            </w:r>
          </w:p>
        </w:tc>
        <w:tc>
          <w:tcPr>
            <w:tcW w:w="1366" w:type="dxa"/>
          </w:tcPr>
          <w:p w:rsidR="006F799C" w:rsidRDefault="006F799C">
            <w:r>
              <w:t>2.76e-02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5</w:t>
            </w:r>
          </w:p>
        </w:tc>
        <w:tc>
          <w:tcPr>
            <w:tcW w:w="4819" w:type="dxa"/>
          </w:tcPr>
          <w:p w:rsidR="006F799C" w:rsidRDefault="006F799C" w:rsidP="006F799C">
            <w:proofErr w:type="spellStart"/>
            <w:r w:rsidRPr="006F799C">
              <w:t>yi</w:t>
            </w:r>
            <w:proofErr w:type="spellEnd"/>
            <w:r w:rsidRPr="006F799C">
              <w:t xml:space="preserve"> ~ 1 + </w:t>
            </w:r>
            <w:r>
              <w:t>S</w:t>
            </w:r>
            <w:r w:rsidRPr="006F799C">
              <w:t>al</w:t>
            </w:r>
            <w:r>
              <w:t>inity g</w:t>
            </w:r>
            <w:r w:rsidRPr="006F799C">
              <w:t>r</w:t>
            </w:r>
            <w:r>
              <w:t>oup</w:t>
            </w:r>
            <w:r w:rsidRPr="006F799C">
              <w:t xml:space="preserve"> + WT + pH + Temperature</w:t>
            </w:r>
          </w:p>
        </w:tc>
        <w:tc>
          <w:tcPr>
            <w:tcW w:w="1276" w:type="dxa"/>
          </w:tcPr>
          <w:p w:rsidR="006F799C" w:rsidRDefault="006F799C">
            <w:r>
              <w:t>417.37</w:t>
            </w:r>
          </w:p>
        </w:tc>
        <w:tc>
          <w:tcPr>
            <w:tcW w:w="1366" w:type="dxa"/>
          </w:tcPr>
          <w:p w:rsidR="006F799C" w:rsidRDefault="006F799C">
            <w:r>
              <w:t>1.45e-02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6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 w:rsidRPr="006F799C">
              <w:t>yi</w:t>
            </w:r>
            <w:proofErr w:type="spellEnd"/>
            <w:r w:rsidRPr="006F799C">
              <w:t xml:space="preserve"> ~ 1 + pH + Temperature</w:t>
            </w:r>
          </w:p>
        </w:tc>
        <w:tc>
          <w:tcPr>
            <w:tcW w:w="1276" w:type="dxa"/>
          </w:tcPr>
          <w:p w:rsidR="006F799C" w:rsidRDefault="006F799C">
            <w:r>
              <w:t>417.79</w:t>
            </w:r>
          </w:p>
        </w:tc>
        <w:tc>
          <w:tcPr>
            <w:tcW w:w="1366" w:type="dxa"/>
          </w:tcPr>
          <w:p w:rsidR="006F799C" w:rsidRDefault="006F799C">
            <w:r>
              <w:t>1.17e-02</w:t>
            </w:r>
          </w:p>
        </w:tc>
      </w:tr>
      <w:tr w:rsidR="006F799C" w:rsidTr="006F799C">
        <w:trPr>
          <w:trHeight w:val="315"/>
        </w:trPr>
        <w:tc>
          <w:tcPr>
            <w:tcW w:w="1555" w:type="dxa"/>
          </w:tcPr>
          <w:p w:rsidR="006F799C" w:rsidRDefault="006F799C">
            <w:r>
              <w:t>7</w:t>
            </w:r>
          </w:p>
        </w:tc>
        <w:tc>
          <w:tcPr>
            <w:tcW w:w="4819" w:type="dxa"/>
          </w:tcPr>
          <w:p w:rsidR="006F799C" w:rsidRDefault="006F799C" w:rsidP="006F799C">
            <w:proofErr w:type="spellStart"/>
            <w:r w:rsidRPr="006F799C">
              <w:t>yi</w:t>
            </w:r>
            <w:proofErr w:type="spellEnd"/>
            <w:r w:rsidRPr="006F799C">
              <w:t xml:space="preserve"> ~ 1 + W</w:t>
            </w:r>
            <w:r>
              <w:t>ater type</w:t>
            </w:r>
            <w:r w:rsidRPr="006F799C">
              <w:t xml:space="preserve"> + Temperature</w:t>
            </w:r>
          </w:p>
        </w:tc>
        <w:tc>
          <w:tcPr>
            <w:tcW w:w="1276" w:type="dxa"/>
          </w:tcPr>
          <w:p w:rsidR="006F799C" w:rsidRDefault="006F799C">
            <w:r>
              <w:t>417.88</w:t>
            </w:r>
          </w:p>
        </w:tc>
        <w:tc>
          <w:tcPr>
            <w:tcW w:w="1366" w:type="dxa"/>
          </w:tcPr>
          <w:p w:rsidR="006F799C" w:rsidRDefault="006F799C">
            <w:r>
              <w:t>1.12e-02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8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>
              <w:t>yi</w:t>
            </w:r>
            <w:proofErr w:type="spellEnd"/>
            <w:r>
              <w:t xml:space="preserve"> ~ 1 + Water type</w:t>
            </w:r>
            <w:r w:rsidRPr="006F799C">
              <w:t xml:space="preserve"> + pH + Temperature</w:t>
            </w:r>
          </w:p>
        </w:tc>
        <w:tc>
          <w:tcPr>
            <w:tcW w:w="1276" w:type="dxa"/>
          </w:tcPr>
          <w:p w:rsidR="006F799C" w:rsidRDefault="006F799C">
            <w:r>
              <w:t>419.39</w:t>
            </w:r>
          </w:p>
        </w:tc>
        <w:tc>
          <w:tcPr>
            <w:tcW w:w="1366" w:type="dxa"/>
          </w:tcPr>
          <w:p w:rsidR="006F799C" w:rsidRDefault="006F799C">
            <w:r>
              <w:t>5.26e-03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9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 w:rsidRPr="006F799C">
              <w:t>yi</w:t>
            </w:r>
            <w:proofErr w:type="spellEnd"/>
            <w:r w:rsidRPr="006F799C">
              <w:t xml:space="preserve"> ~ 1 + </w:t>
            </w:r>
            <w:r>
              <w:t>S</w:t>
            </w:r>
            <w:r w:rsidRPr="006F799C">
              <w:t>al</w:t>
            </w:r>
            <w:r>
              <w:t>inity g</w:t>
            </w:r>
            <w:r w:rsidRPr="006F799C">
              <w:t>r</w:t>
            </w:r>
            <w:r>
              <w:t>ou</w:t>
            </w:r>
            <w:r w:rsidRPr="006F799C">
              <w:t>p</w:t>
            </w:r>
          </w:p>
        </w:tc>
        <w:tc>
          <w:tcPr>
            <w:tcW w:w="1276" w:type="dxa"/>
          </w:tcPr>
          <w:p w:rsidR="006F799C" w:rsidRDefault="006F799C">
            <w:r>
              <w:t>432.53</w:t>
            </w:r>
          </w:p>
        </w:tc>
        <w:tc>
          <w:tcPr>
            <w:tcW w:w="1366" w:type="dxa"/>
          </w:tcPr>
          <w:p w:rsidR="006F799C" w:rsidRDefault="006F799C">
            <w:r>
              <w:t>7.36e-06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10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 w:rsidRPr="006F799C">
              <w:t>yi</w:t>
            </w:r>
            <w:proofErr w:type="spellEnd"/>
            <w:r w:rsidRPr="006F799C">
              <w:t xml:space="preserve"> ~ 1 + </w:t>
            </w:r>
            <w:r>
              <w:t>S</w:t>
            </w:r>
            <w:r w:rsidRPr="006F799C">
              <w:t>al</w:t>
            </w:r>
            <w:r>
              <w:t>inity g</w:t>
            </w:r>
            <w:r w:rsidRPr="006F799C">
              <w:t>r</w:t>
            </w:r>
            <w:r>
              <w:t>ou</w:t>
            </w:r>
            <w:r w:rsidRPr="006F799C">
              <w:t>p + pH</w:t>
            </w:r>
          </w:p>
        </w:tc>
        <w:tc>
          <w:tcPr>
            <w:tcW w:w="1276" w:type="dxa"/>
          </w:tcPr>
          <w:p w:rsidR="006F799C" w:rsidRDefault="006F799C">
            <w:r>
              <w:t>434.03</w:t>
            </w:r>
          </w:p>
        </w:tc>
        <w:tc>
          <w:tcPr>
            <w:tcW w:w="1366" w:type="dxa"/>
          </w:tcPr>
          <w:p w:rsidR="006F799C" w:rsidRDefault="006F799C">
            <w:r>
              <w:t>3.48e-06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11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 w:rsidRPr="006F799C">
              <w:t>yi</w:t>
            </w:r>
            <w:proofErr w:type="spellEnd"/>
            <w:r w:rsidRPr="006F799C">
              <w:t xml:space="preserve"> ~ 1 + </w:t>
            </w:r>
            <w:r>
              <w:t>S</w:t>
            </w:r>
            <w:r w:rsidRPr="006F799C">
              <w:t>al</w:t>
            </w:r>
            <w:r>
              <w:t>inity g</w:t>
            </w:r>
            <w:r w:rsidRPr="006F799C">
              <w:t>r</w:t>
            </w:r>
            <w:r>
              <w:t>ou</w:t>
            </w:r>
            <w:r w:rsidRPr="006F799C">
              <w:t>p</w:t>
            </w:r>
            <w:r>
              <w:t xml:space="preserve"> + Water type</w:t>
            </w:r>
          </w:p>
        </w:tc>
        <w:tc>
          <w:tcPr>
            <w:tcW w:w="1276" w:type="dxa"/>
          </w:tcPr>
          <w:p w:rsidR="006F799C" w:rsidRDefault="006F799C">
            <w:r>
              <w:t>438.20</w:t>
            </w:r>
          </w:p>
        </w:tc>
        <w:tc>
          <w:tcPr>
            <w:tcW w:w="1366" w:type="dxa"/>
          </w:tcPr>
          <w:p w:rsidR="006F799C" w:rsidRDefault="006F799C">
            <w:r>
              <w:t>4.33e-07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12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 w:rsidRPr="006F799C">
              <w:t>yi</w:t>
            </w:r>
            <w:proofErr w:type="spellEnd"/>
            <w:r w:rsidRPr="006F799C">
              <w:t xml:space="preserve"> ~ 1</w:t>
            </w:r>
          </w:p>
        </w:tc>
        <w:tc>
          <w:tcPr>
            <w:tcW w:w="1276" w:type="dxa"/>
          </w:tcPr>
          <w:p w:rsidR="006F799C" w:rsidRDefault="006F799C">
            <w:r>
              <w:t>438.81</w:t>
            </w:r>
          </w:p>
        </w:tc>
        <w:tc>
          <w:tcPr>
            <w:tcW w:w="1366" w:type="dxa"/>
          </w:tcPr>
          <w:p w:rsidR="006F799C" w:rsidRDefault="006F799C">
            <w:r>
              <w:t>3.20e-07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13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 w:rsidRPr="006F799C">
              <w:t>yi</w:t>
            </w:r>
            <w:proofErr w:type="spellEnd"/>
            <w:r w:rsidRPr="006F799C">
              <w:t xml:space="preserve"> ~ 1 + pH</w:t>
            </w:r>
          </w:p>
        </w:tc>
        <w:tc>
          <w:tcPr>
            <w:tcW w:w="1276" w:type="dxa"/>
          </w:tcPr>
          <w:p w:rsidR="006F799C" w:rsidRDefault="006F799C">
            <w:r>
              <w:t>439.93</w:t>
            </w:r>
          </w:p>
        </w:tc>
        <w:tc>
          <w:tcPr>
            <w:tcW w:w="1366" w:type="dxa"/>
          </w:tcPr>
          <w:p w:rsidR="006F799C" w:rsidRDefault="006F799C">
            <w:r>
              <w:t>1.82e-07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14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 w:rsidRPr="006F799C">
              <w:t>yi</w:t>
            </w:r>
            <w:proofErr w:type="spellEnd"/>
            <w:r w:rsidRPr="006F799C">
              <w:t xml:space="preserve"> ~ 1 + </w:t>
            </w:r>
            <w:r>
              <w:t>S</w:t>
            </w:r>
            <w:r w:rsidRPr="006F799C">
              <w:t>al</w:t>
            </w:r>
            <w:r>
              <w:t>inity g</w:t>
            </w:r>
            <w:r w:rsidRPr="006F799C">
              <w:t>r</w:t>
            </w:r>
            <w:r>
              <w:t>ou</w:t>
            </w:r>
            <w:r w:rsidRPr="006F799C">
              <w:t>p</w:t>
            </w:r>
            <w:r>
              <w:t xml:space="preserve"> + Water type</w:t>
            </w:r>
            <w:r w:rsidRPr="006F799C">
              <w:t>+ pH</w:t>
            </w:r>
          </w:p>
        </w:tc>
        <w:tc>
          <w:tcPr>
            <w:tcW w:w="1276" w:type="dxa"/>
          </w:tcPr>
          <w:p w:rsidR="006F799C" w:rsidRDefault="006F799C">
            <w:r>
              <w:t>440.36</w:t>
            </w:r>
          </w:p>
        </w:tc>
        <w:tc>
          <w:tcPr>
            <w:tcW w:w="1366" w:type="dxa"/>
          </w:tcPr>
          <w:p w:rsidR="006F799C" w:rsidRDefault="006F799C">
            <w:r>
              <w:t>1.47e-07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15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>
              <w:t>yi</w:t>
            </w:r>
            <w:proofErr w:type="spellEnd"/>
            <w:r>
              <w:t xml:space="preserve"> ~ 1 + Water type</w:t>
            </w:r>
          </w:p>
        </w:tc>
        <w:tc>
          <w:tcPr>
            <w:tcW w:w="1276" w:type="dxa"/>
          </w:tcPr>
          <w:p w:rsidR="006F799C" w:rsidRDefault="006F799C">
            <w:r>
              <w:t>440.48</w:t>
            </w:r>
          </w:p>
        </w:tc>
        <w:tc>
          <w:tcPr>
            <w:tcW w:w="1366" w:type="dxa"/>
          </w:tcPr>
          <w:p w:rsidR="006F799C" w:rsidRDefault="006F799C">
            <w:r>
              <w:t>1.39e-07</w:t>
            </w:r>
          </w:p>
        </w:tc>
      </w:tr>
      <w:tr w:rsidR="006F799C" w:rsidTr="006F799C">
        <w:tc>
          <w:tcPr>
            <w:tcW w:w="1555" w:type="dxa"/>
          </w:tcPr>
          <w:p w:rsidR="006F799C" w:rsidRDefault="006F799C">
            <w:r>
              <w:t>16</w:t>
            </w:r>
          </w:p>
        </w:tc>
        <w:tc>
          <w:tcPr>
            <w:tcW w:w="4819" w:type="dxa"/>
          </w:tcPr>
          <w:p w:rsidR="006F799C" w:rsidRDefault="006F799C">
            <w:proofErr w:type="spellStart"/>
            <w:r>
              <w:t>yi</w:t>
            </w:r>
            <w:proofErr w:type="spellEnd"/>
            <w:r>
              <w:t xml:space="preserve"> ~ 1 + Water type</w:t>
            </w:r>
            <w:r w:rsidRPr="006F799C">
              <w:t xml:space="preserve"> + pH</w:t>
            </w:r>
          </w:p>
        </w:tc>
        <w:tc>
          <w:tcPr>
            <w:tcW w:w="1276" w:type="dxa"/>
          </w:tcPr>
          <w:p w:rsidR="006F799C" w:rsidRDefault="006F799C">
            <w:r>
              <w:t>442.03</w:t>
            </w:r>
          </w:p>
        </w:tc>
        <w:tc>
          <w:tcPr>
            <w:tcW w:w="1366" w:type="dxa"/>
          </w:tcPr>
          <w:p w:rsidR="006F799C" w:rsidRDefault="006F799C">
            <w:r>
              <w:t>6.39e-08</w:t>
            </w:r>
          </w:p>
        </w:tc>
      </w:tr>
    </w:tbl>
    <w:p w:rsidR="00803CF3" w:rsidRDefault="00AD0665"/>
    <w:p w:rsidR="006F799C" w:rsidRPr="006F799C" w:rsidRDefault="006F799C">
      <w:pPr>
        <w:rPr>
          <w:b/>
        </w:rPr>
      </w:pPr>
      <w:bookmarkStart w:id="0" w:name="_GoBack"/>
      <w:bookmarkEnd w:id="0"/>
      <w:r>
        <w:rPr>
          <w:b/>
        </w:rPr>
        <w:t xml:space="preserve">Model selection table for Zr using showing model structure, </w:t>
      </w:r>
      <w:proofErr w:type="spellStart"/>
      <w:r>
        <w:rPr>
          <w:b/>
        </w:rPr>
        <w:t>AICc</w:t>
      </w:r>
      <w:proofErr w:type="spellEnd"/>
      <w:r>
        <w:rPr>
          <w:b/>
        </w:rPr>
        <w:t xml:space="preserve"> and weights for each model, accounting for combinations of the four moderator variables included in the full model.</w:t>
      </w:r>
    </w:p>
    <w:sectPr w:rsidR="006F799C" w:rsidRPr="006F7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99C"/>
    <w:rsid w:val="00255E33"/>
    <w:rsid w:val="006F799C"/>
    <w:rsid w:val="007627FB"/>
    <w:rsid w:val="00AD0665"/>
    <w:rsid w:val="00AE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8E14CE-51D0-44F4-9C18-A7632E033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5E4E76C.dotm</Template>
  <TotalTime>1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Dalziel</dc:creator>
  <cp:keywords/>
  <dc:description/>
  <cp:lastModifiedBy>Antonia Dalziel</cp:lastModifiedBy>
  <cp:revision>2</cp:revision>
  <dcterms:created xsi:type="dcterms:W3CDTF">2016-07-11T03:27:00Z</dcterms:created>
  <dcterms:modified xsi:type="dcterms:W3CDTF">2016-08-19T23:16:00Z</dcterms:modified>
</cp:coreProperties>
</file>